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7BA76" w14:textId="649B7E19" w:rsidR="00ED381C" w:rsidRDefault="007B6BA8">
      <w:r>
        <w:rPr>
          <w:noProof/>
        </w:rPr>
        <w:drawing>
          <wp:inline distT="0" distB="0" distL="0" distR="0" wp14:anchorId="3C4162BE" wp14:editId="0B57F130">
            <wp:extent cx="5727700" cy="7501890"/>
            <wp:effectExtent l="0" t="0" r="0" b="3810"/>
            <wp:docPr id="1693894409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894409" name="Picture 1" descr="A graph of different colored lin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50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C2EB1" w14:textId="07058B62" w:rsidR="009D4FE3" w:rsidRDefault="009D4FE3"/>
    <w:p w14:paraId="271BD989" w14:textId="77777777" w:rsidR="009D4FE3" w:rsidRDefault="009D4FE3"/>
    <w:p w14:paraId="158632CE" w14:textId="54268307" w:rsidR="009D4FE3" w:rsidRDefault="009D4FE3"/>
    <w:p w14:paraId="45B76C68" w14:textId="77777777" w:rsidR="009D4FE3" w:rsidRDefault="009D4FE3"/>
    <w:p w14:paraId="69A43991" w14:textId="0CAC65D8" w:rsidR="009D4FE3" w:rsidRDefault="009D4FE3"/>
    <w:p w14:paraId="7AA550D9" w14:textId="77777777" w:rsidR="009D4FE3" w:rsidRDefault="009D4FE3"/>
    <w:p w14:paraId="0E17A97C" w14:textId="77777777" w:rsidR="009D4FE3" w:rsidRPr="00450FF7" w:rsidRDefault="009D4FE3" w:rsidP="009D4FE3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Supplemental f</w:t>
      </w:r>
      <w:r w:rsidRPr="00450FF7">
        <w:rPr>
          <w:rFonts w:ascii="Arial" w:hAnsi="Arial" w:cs="Arial"/>
          <w:b/>
          <w:bCs/>
          <w:color w:val="000000"/>
          <w:sz w:val="22"/>
          <w:szCs w:val="22"/>
        </w:rPr>
        <w:t xml:space="preserve">igure </w:t>
      </w:r>
      <w:r>
        <w:rPr>
          <w:rFonts w:ascii="Arial" w:hAnsi="Arial" w:cs="Arial"/>
          <w:b/>
          <w:bCs/>
          <w:color w:val="000000"/>
          <w:sz w:val="22"/>
          <w:szCs w:val="22"/>
        </w:rPr>
        <w:t>1</w:t>
      </w:r>
      <w:r w:rsidRPr="00450FF7">
        <w:rPr>
          <w:rFonts w:ascii="Arial" w:hAnsi="Arial" w:cs="Arial"/>
          <w:b/>
          <w:bCs/>
          <w:color w:val="000000"/>
          <w:sz w:val="22"/>
          <w:szCs w:val="22"/>
        </w:rPr>
        <w:t>: Correlation analysis between brain perfusion measured by ASL imaging and stroke outcome parameters, related to Figures 4 and 5.</w:t>
      </w:r>
    </w:p>
    <w:p w14:paraId="3CCDBF48" w14:textId="7B8D2ABA" w:rsidR="009D4FE3" w:rsidRPr="00450FF7" w:rsidRDefault="009D4FE3" w:rsidP="009D4FE3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450FF7">
        <w:rPr>
          <w:rFonts w:ascii="Arial" w:hAnsi="Arial" w:cs="Arial"/>
          <w:color w:val="000000"/>
          <w:sz w:val="22"/>
          <w:szCs w:val="22"/>
        </w:rPr>
        <w:t xml:space="preserve">(A) Correlation on day 14 post-stroke between ASL perfusion and T2 </w:t>
      </w:r>
      <w:r w:rsidR="008B2F80">
        <w:rPr>
          <w:rFonts w:ascii="Arial" w:hAnsi="Arial" w:cs="Arial"/>
          <w:color w:val="000000"/>
          <w:sz w:val="22"/>
          <w:szCs w:val="22"/>
        </w:rPr>
        <w:t>corrected lesion</w:t>
      </w:r>
      <w:r w:rsidRPr="00450FF7">
        <w:rPr>
          <w:rFonts w:ascii="Arial" w:hAnsi="Arial" w:cs="Arial"/>
          <w:color w:val="000000"/>
          <w:sz w:val="22"/>
          <w:szCs w:val="22"/>
        </w:rPr>
        <w:t xml:space="preserve"> volume (Spearman r = -0.8</w:t>
      </w:r>
      <w:r w:rsidR="00961C21">
        <w:rPr>
          <w:rFonts w:ascii="Arial" w:hAnsi="Arial" w:cs="Arial"/>
          <w:color w:val="000000"/>
          <w:sz w:val="22"/>
          <w:szCs w:val="22"/>
        </w:rPr>
        <w:t>000</w:t>
      </w:r>
      <w:r w:rsidRPr="00450FF7">
        <w:rPr>
          <w:rFonts w:ascii="Arial" w:hAnsi="Arial" w:cs="Arial"/>
          <w:color w:val="000000"/>
          <w:sz w:val="22"/>
          <w:szCs w:val="22"/>
        </w:rPr>
        <w:t xml:space="preserve">, p </w:t>
      </w:r>
      <w:r w:rsidR="00961C21">
        <w:rPr>
          <w:rFonts w:ascii="Arial" w:hAnsi="Arial" w:cs="Arial"/>
          <w:color w:val="000000"/>
          <w:sz w:val="22"/>
          <w:szCs w:val="22"/>
        </w:rPr>
        <w:t>&lt;</w:t>
      </w:r>
      <w:r w:rsidRPr="00450FF7">
        <w:rPr>
          <w:rFonts w:ascii="Arial" w:hAnsi="Arial" w:cs="Arial"/>
          <w:color w:val="000000"/>
          <w:sz w:val="22"/>
          <w:szCs w:val="22"/>
        </w:rPr>
        <w:t xml:space="preserve"> 0.000</w:t>
      </w:r>
      <w:r w:rsidR="00961C21">
        <w:rPr>
          <w:rFonts w:ascii="Arial" w:hAnsi="Arial" w:cs="Arial"/>
          <w:color w:val="000000"/>
          <w:sz w:val="22"/>
          <w:szCs w:val="22"/>
        </w:rPr>
        <w:t>1</w:t>
      </w:r>
      <w:r w:rsidRPr="00450FF7">
        <w:rPr>
          <w:rFonts w:ascii="Arial" w:hAnsi="Arial" w:cs="Arial"/>
          <w:color w:val="000000"/>
          <w:sz w:val="22"/>
          <w:szCs w:val="22"/>
        </w:rPr>
        <w:t>), time to contact (Spearman r = -0.877, p &lt; 0.0001), time to removal (Spearman r = -0.8063, p &lt; 0.0001) and discrimination index (Spearman r = 0.5759, p = 0.0079)</w:t>
      </w:r>
    </w:p>
    <w:p w14:paraId="3C3000B4" w14:textId="186F4EB8" w:rsidR="009D4FE3" w:rsidRPr="00037F5C" w:rsidRDefault="009D4FE3" w:rsidP="009D4FE3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450FF7">
        <w:rPr>
          <w:rFonts w:ascii="Arial" w:hAnsi="Arial" w:cs="Arial"/>
          <w:color w:val="000000"/>
          <w:sz w:val="22"/>
          <w:szCs w:val="22"/>
        </w:rPr>
        <w:t xml:space="preserve">(B) Correlation on day 28 post-stroke between ASL perfusion and T2 </w:t>
      </w:r>
      <w:r w:rsidR="008B2F80">
        <w:rPr>
          <w:rFonts w:ascii="Arial" w:hAnsi="Arial" w:cs="Arial"/>
          <w:color w:val="000000"/>
          <w:sz w:val="22"/>
          <w:szCs w:val="22"/>
        </w:rPr>
        <w:t>corrected lesion</w:t>
      </w:r>
      <w:r w:rsidRPr="00450FF7">
        <w:rPr>
          <w:rFonts w:ascii="Arial" w:hAnsi="Arial" w:cs="Arial"/>
          <w:color w:val="000000"/>
          <w:sz w:val="22"/>
          <w:szCs w:val="22"/>
        </w:rPr>
        <w:t xml:space="preserve"> volume (Spearman r = -0.</w:t>
      </w:r>
      <w:r w:rsidR="00961C21">
        <w:rPr>
          <w:rFonts w:ascii="Arial" w:hAnsi="Arial" w:cs="Arial"/>
          <w:color w:val="000000"/>
          <w:sz w:val="22"/>
          <w:szCs w:val="22"/>
        </w:rPr>
        <w:t>5684</w:t>
      </w:r>
      <w:r w:rsidRPr="00450FF7">
        <w:rPr>
          <w:rFonts w:ascii="Arial" w:hAnsi="Arial" w:cs="Arial"/>
          <w:color w:val="000000"/>
          <w:sz w:val="22"/>
          <w:szCs w:val="22"/>
        </w:rPr>
        <w:t xml:space="preserve">, p </w:t>
      </w:r>
      <w:r w:rsidR="008B2F80">
        <w:rPr>
          <w:rFonts w:ascii="Arial" w:hAnsi="Arial" w:cs="Arial"/>
          <w:color w:val="000000"/>
          <w:sz w:val="22"/>
          <w:szCs w:val="22"/>
        </w:rPr>
        <w:t>=</w:t>
      </w:r>
      <w:r w:rsidRPr="00450FF7">
        <w:rPr>
          <w:rFonts w:ascii="Arial" w:hAnsi="Arial" w:cs="Arial"/>
          <w:color w:val="000000"/>
          <w:sz w:val="22"/>
          <w:szCs w:val="22"/>
        </w:rPr>
        <w:t xml:space="preserve"> 0.00</w:t>
      </w:r>
      <w:r w:rsidR="00961C21">
        <w:rPr>
          <w:rFonts w:ascii="Arial" w:hAnsi="Arial" w:cs="Arial"/>
          <w:color w:val="000000"/>
          <w:sz w:val="22"/>
          <w:szCs w:val="22"/>
        </w:rPr>
        <w:t>89</w:t>
      </w:r>
      <w:r w:rsidRPr="00450FF7">
        <w:rPr>
          <w:rFonts w:ascii="Arial" w:hAnsi="Arial" w:cs="Arial"/>
          <w:color w:val="000000"/>
          <w:sz w:val="22"/>
          <w:szCs w:val="22"/>
        </w:rPr>
        <w:t>), time to contact (Spearman r = -0.8304, p &lt; 0.0001), time to removal (Spearman r = -0.7619, p &lt; 0.0001), and discrimination index (Spearman r = 0.6138, p = 0.004)</w:t>
      </w:r>
    </w:p>
    <w:p w14:paraId="44878823" w14:textId="77777777" w:rsidR="009D4FE3" w:rsidRDefault="009D4FE3"/>
    <w:p w14:paraId="553A1EBD" w14:textId="13E3612B" w:rsidR="009D4FE3" w:rsidRDefault="009D4FE3"/>
    <w:p w14:paraId="49F18F58" w14:textId="22F5437A" w:rsidR="009D4FE3" w:rsidRDefault="007B6BA8">
      <w:r>
        <w:rPr>
          <w:noProof/>
        </w:rPr>
        <w:drawing>
          <wp:inline distT="0" distB="0" distL="0" distR="0" wp14:anchorId="362A68AD" wp14:editId="0AD729B1">
            <wp:extent cx="5319138" cy="3103245"/>
            <wp:effectExtent l="0" t="0" r="2540" b="0"/>
            <wp:docPr id="1767904614" name="Picture 2" descr="Close-up of several images of a clot and recanat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904614" name="Picture 2" descr="Close-up of several images of a clot and recanatal&#10;&#10;AI-generated content may be incorrect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138" cy="3103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D70FFD" w14:textId="77777777" w:rsidR="009D4FE3" w:rsidRDefault="009D4FE3"/>
    <w:p w14:paraId="4F3AA13F" w14:textId="180330A7" w:rsidR="009D4FE3" w:rsidRPr="007B6BA8" w:rsidRDefault="007B6BA8" w:rsidP="007B6BA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7B6BA8">
        <w:rPr>
          <w:rFonts w:ascii="Arial" w:hAnsi="Arial" w:cs="Arial"/>
          <w:b/>
          <w:bCs/>
          <w:sz w:val="22"/>
          <w:szCs w:val="22"/>
        </w:rPr>
        <w:t>Supplemental figure 2: Representative images of the occluded MCA by the clot (left) and the subsequent recanalized MCA after rt-PA treatment (right).</w:t>
      </w:r>
    </w:p>
    <w:p w14:paraId="5F762CFB" w14:textId="77777777" w:rsidR="009D4FE3" w:rsidRDefault="009D4FE3" w:rsidP="007B6BA8">
      <w:pPr>
        <w:spacing w:line="480" w:lineRule="auto"/>
        <w:jc w:val="both"/>
      </w:pPr>
    </w:p>
    <w:p w14:paraId="021D6A2A" w14:textId="77777777" w:rsidR="009D4FE3" w:rsidRDefault="009D4FE3" w:rsidP="007B6BA8">
      <w:pPr>
        <w:spacing w:line="480" w:lineRule="auto"/>
        <w:jc w:val="both"/>
      </w:pPr>
    </w:p>
    <w:p w14:paraId="37F84B2A" w14:textId="72B45F7D" w:rsidR="009D4FE3" w:rsidRPr="007B6BA8" w:rsidRDefault="007B6BA8" w:rsidP="007B6BA8">
      <w:pPr>
        <w:spacing w:line="480" w:lineRule="auto"/>
        <w:jc w:val="both"/>
        <w:rPr>
          <w:b/>
          <w:bCs/>
        </w:rPr>
      </w:pPr>
      <w:r w:rsidRPr="007B6BA8">
        <w:rPr>
          <w:b/>
          <w:bCs/>
        </w:rPr>
        <w:lastRenderedPageBreak/>
        <w:t>Supplemental table 1: Full statistical results for the two-way repeated measures ANOVA and Sidak’s post hoc test analyses.</w:t>
      </w:r>
    </w:p>
    <w:p w14:paraId="7C3722E2" w14:textId="77777777" w:rsidR="009D4FE3" w:rsidRDefault="009D4FE3"/>
    <w:tbl>
      <w:tblPr>
        <w:tblStyle w:val="TableGrid"/>
        <w:tblW w:w="9024" w:type="dxa"/>
        <w:tblLook w:val="04A0" w:firstRow="1" w:lastRow="0" w:firstColumn="1" w:lastColumn="0" w:noHBand="0" w:noVBand="1"/>
      </w:tblPr>
      <w:tblGrid>
        <w:gridCol w:w="859"/>
        <w:gridCol w:w="1713"/>
        <w:gridCol w:w="2526"/>
        <w:gridCol w:w="3926"/>
      </w:tblGrid>
      <w:tr w:rsidR="003E3B45" w:rsidRPr="009B64AD" w14:paraId="56BC86C7" w14:textId="77777777" w:rsidTr="00665864">
        <w:trPr>
          <w:trHeight w:val="447"/>
        </w:trPr>
        <w:tc>
          <w:tcPr>
            <w:tcW w:w="859" w:type="dxa"/>
          </w:tcPr>
          <w:p w14:paraId="206EB86D" w14:textId="77777777" w:rsidR="003E3B45" w:rsidRPr="002469C8" w:rsidRDefault="003E3B45" w:rsidP="006658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9C8">
              <w:rPr>
                <w:rFonts w:ascii="Arial" w:hAnsi="Arial" w:cs="Arial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1713" w:type="dxa"/>
          </w:tcPr>
          <w:p w14:paraId="52A5EC16" w14:textId="77777777" w:rsidR="003E3B45" w:rsidRPr="002469C8" w:rsidRDefault="003E3B45" w:rsidP="006658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9C8">
              <w:rPr>
                <w:rFonts w:ascii="Arial" w:hAnsi="Arial" w:cs="Arial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2526" w:type="dxa"/>
          </w:tcPr>
          <w:p w14:paraId="425EF490" w14:textId="1BDD091A" w:rsidR="003E3B45" w:rsidRPr="002469C8" w:rsidRDefault="003E3B45" w:rsidP="006658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9C8">
              <w:rPr>
                <w:rFonts w:ascii="Arial" w:hAnsi="Arial" w:cs="Arial"/>
                <w:b/>
                <w:bCs/>
                <w:sz w:val="20"/>
                <w:szCs w:val="20"/>
              </w:rPr>
              <w:t>Main Effects &amp; Interact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469C8">
              <w:rPr>
                <w:rFonts w:ascii="Arial" w:hAnsi="Arial" w:cs="Arial"/>
                <w:b/>
                <w:bCs/>
                <w:sz w:val="20"/>
                <w:szCs w:val="20"/>
              </w:rPr>
              <w:t>(AVOVA)</w:t>
            </w:r>
          </w:p>
        </w:tc>
        <w:tc>
          <w:tcPr>
            <w:tcW w:w="3926" w:type="dxa"/>
          </w:tcPr>
          <w:p w14:paraId="4FD919B8" w14:textId="77777777" w:rsidR="003E3B45" w:rsidRPr="002469C8" w:rsidRDefault="003E3B45" w:rsidP="006658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69C8">
              <w:rPr>
                <w:rFonts w:ascii="Arial" w:hAnsi="Arial" w:cs="Arial"/>
                <w:b/>
                <w:bCs/>
                <w:sz w:val="20"/>
                <w:szCs w:val="20"/>
              </w:rPr>
              <w:t>Post hoc (Sidak’s multiple comparisons)</w:t>
            </w:r>
          </w:p>
        </w:tc>
      </w:tr>
      <w:tr w:rsidR="003E3B45" w:rsidRPr="009B64AD" w14:paraId="619ECF7A" w14:textId="77777777" w:rsidTr="00665864">
        <w:trPr>
          <w:trHeight w:val="2598"/>
        </w:trPr>
        <w:tc>
          <w:tcPr>
            <w:tcW w:w="859" w:type="dxa"/>
          </w:tcPr>
          <w:p w14:paraId="198B5F74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Figure 1F</w:t>
            </w:r>
          </w:p>
        </w:tc>
        <w:tc>
          <w:tcPr>
            <w:tcW w:w="1713" w:type="dxa"/>
          </w:tcPr>
          <w:p w14:paraId="12D9B2D8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LSCI</w:t>
            </w:r>
          </w:p>
        </w:tc>
        <w:tc>
          <w:tcPr>
            <w:tcW w:w="2526" w:type="dxa"/>
          </w:tcPr>
          <w:p w14:paraId="44AEC9CE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Time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2.225,42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27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41.8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, p&lt;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.0001;</w:t>
            </w:r>
            <w:proofErr w:type="gramEnd"/>
          </w:p>
          <w:p w14:paraId="0080CCAA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Group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6.903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, 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=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0.0166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proofErr w:type="gramEnd"/>
          </w:p>
          <w:p w14:paraId="68384DA7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,171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8.67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, p&lt;0.0001</w:t>
            </w:r>
          </w:p>
        </w:tc>
        <w:tc>
          <w:tcPr>
            <w:tcW w:w="3926" w:type="dxa"/>
          </w:tcPr>
          <w:p w14:paraId="5307ECD7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 minutes: saline vs rt-PA n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14:paraId="7215CBFE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10 minutes: saline vs rt-PA n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14:paraId="493FD1F3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20 minutes: saline vs rt-PA n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14:paraId="306628BA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30 minutes: saline vs rt-PA n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14:paraId="5A352C0E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40 minutes: saline vs rt-PA n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14:paraId="44E7EFAD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50 minutes: saline vs rt-PA n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14:paraId="10E28A7B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60 minutes: saline&lt;rt-PA (p=0.0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14:paraId="5DE740DC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70 minutes: saline&lt;rt-PA (p=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14:paraId="0BB03043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80 minutes: saline&lt;rt-PA (p=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60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14:paraId="013822E1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90 minutes: saline&lt;rt-PA (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3E3B45" w:rsidRPr="009B64AD" w14:paraId="0F9D5C4F" w14:textId="77777777" w:rsidTr="00665864">
        <w:trPr>
          <w:trHeight w:val="1773"/>
        </w:trPr>
        <w:tc>
          <w:tcPr>
            <w:tcW w:w="859" w:type="dxa"/>
          </w:tcPr>
          <w:p w14:paraId="248A6EF0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Figure 2C</w:t>
            </w:r>
          </w:p>
        </w:tc>
        <w:tc>
          <w:tcPr>
            <w:tcW w:w="1713" w:type="dxa"/>
          </w:tcPr>
          <w:p w14:paraId="6DCEB68A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ASL perfusion</w:t>
            </w:r>
          </w:p>
        </w:tc>
        <w:tc>
          <w:tcPr>
            <w:tcW w:w="2526" w:type="dxa"/>
          </w:tcPr>
          <w:p w14:paraId="2E3DC5AB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Time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.636,29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45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07.8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, p&lt;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.0001;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2D4FC6D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Group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18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7.178, p=0.0153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FE4AA22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2,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2.138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, 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3926" w:type="dxa"/>
          </w:tcPr>
          <w:p w14:paraId="525F873C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Baseline: no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ignificant 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differences. </w:t>
            </w:r>
          </w:p>
          <w:p w14:paraId="35D3DB12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ay 1: salin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rt-P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p=0.0257).</w:t>
            </w:r>
          </w:p>
          <w:p w14:paraId="1B8805F3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Day 7: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aline 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vs rt-PA ns.</w:t>
            </w:r>
          </w:p>
          <w:p w14:paraId="4C590EE6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3B45" w:rsidRPr="009B64AD" w14:paraId="70A8FC85" w14:textId="77777777" w:rsidTr="00665864">
        <w:trPr>
          <w:trHeight w:val="1253"/>
        </w:trPr>
        <w:tc>
          <w:tcPr>
            <w:tcW w:w="859" w:type="dxa"/>
          </w:tcPr>
          <w:p w14:paraId="22EAF281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Figure 2D</w:t>
            </w:r>
          </w:p>
        </w:tc>
        <w:tc>
          <w:tcPr>
            <w:tcW w:w="1713" w:type="dxa"/>
          </w:tcPr>
          <w:p w14:paraId="2A66145C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Hypercapnic test</w:t>
            </w:r>
          </w:p>
        </w:tc>
        <w:tc>
          <w:tcPr>
            <w:tcW w:w="2526" w:type="dxa"/>
          </w:tcPr>
          <w:p w14:paraId="2927CA91" w14:textId="77777777" w:rsidR="003E3B45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Time: ns (p=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071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); Group: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17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4.70 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(p=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01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;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692D88A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2,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4.587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, p=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  <w:p w14:paraId="7A8A2B5A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6" w:type="dxa"/>
          </w:tcPr>
          <w:p w14:paraId="21AE1A40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Baseline: no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ignificant 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differences. </w:t>
            </w:r>
          </w:p>
          <w:p w14:paraId="2F31DB26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ay 1: saline&lt;rt-PA (p=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14:paraId="26B108BD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ay 7: saline&lt;rt-PA (p=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44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3E3B45" w:rsidRPr="009B64AD" w14:paraId="1E0D699F" w14:textId="77777777" w:rsidTr="00665864">
        <w:trPr>
          <w:trHeight w:val="1117"/>
        </w:trPr>
        <w:tc>
          <w:tcPr>
            <w:tcW w:w="859" w:type="dxa"/>
          </w:tcPr>
          <w:p w14:paraId="1DEC6D8F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Figure 3C</w:t>
            </w:r>
          </w:p>
        </w:tc>
        <w:tc>
          <w:tcPr>
            <w:tcW w:w="1713" w:type="dxa"/>
          </w:tcPr>
          <w:p w14:paraId="1233C85D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Corrected T2 lesion volume</w:t>
            </w:r>
          </w:p>
        </w:tc>
        <w:tc>
          <w:tcPr>
            <w:tcW w:w="2526" w:type="dxa"/>
          </w:tcPr>
          <w:p w14:paraId="679A6136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 xml:space="preserve">Time: </w:t>
            </w:r>
            <w:proofErr w:type="gramStart"/>
            <w:r w:rsidRPr="002469C8"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 w:rsidRPr="002469C8">
              <w:rPr>
                <w:rFonts w:ascii="Arial" w:hAnsi="Arial" w:cs="Arial"/>
                <w:sz w:val="20"/>
                <w:szCs w:val="20"/>
              </w:rPr>
              <w:t>1,</w:t>
            </w:r>
            <w:proofErr w:type="gramStart"/>
            <w:r w:rsidRPr="002469C8">
              <w:rPr>
                <w:rFonts w:ascii="Arial" w:hAnsi="Arial" w:cs="Arial"/>
                <w:sz w:val="20"/>
                <w:szCs w:val="20"/>
              </w:rPr>
              <w:t>18)=</w:t>
            </w:r>
            <w:proofErr w:type="gramEnd"/>
            <w:r w:rsidRPr="002469C8">
              <w:rPr>
                <w:rFonts w:ascii="Arial" w:hAnsi="Arial" w:cs="Arial"/>
                <w:sz w:val="20"/>
                <w:szCs w:val="20"/>
              </w:rPr>
              <w:t>167.9, p&lt;</w:t>
            </w:r>
            <w:proofErr w:type="gramStart"/>
            <w:r w:rsidRPr="002469C8">
              <w:rPr>
                <w:rFonts w:ascii="Arial" w:hAnsi="Arial" w:cs="Arial"/>
                <w:sz w:val="20"/>
                <w:szCs w:val="20"/>
              </w:rPr>
              <w:t>0.0001;</w:t>
            </w:r>
            <w:proofErr w:type="gramEnd"/>
          </w:p>
          <w:p w14:paraId="2890551F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 xml:space="preserve">Group: </w:t>
            </w:r>
            <w:proofErr w:type="gramStart"/>
            <w:r w:rsidRPr="002469C8">
              <w:rPr>
                <w:rFonts w:ascii="Arial" w:hAnsi="Arial" w:cs="Arial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469C8">
              <w:rPr>
                <w:rFonts w:ascii="Arial" w:hAnsi="Arial" w:cs="Arial"/>
                <w:sz w:val="20"/>
                <w:szCs w:val="20"/>
              </w:rPr>
              <w:t>,</w:t>
            </w:r>
            <w:proofErr w:type="gramStart"/>
            <w:r w:rsidRPr="002469C8">
              <w:rPr>
                <w:rFonts w:ascii="Arial" w:hAnsi="Arial" w:cs="Arial"/>
                <w:sz w:val="20"/>
                <w:szCs w:val="20"/>
              </w:rPr>
              <w:t>18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26.97</w:t>
            </w:r>
            <w:r w:rsidRPr="002469C8">
              <w:rPr>
                <w:rFonts w:ascii="Arial" w:hAnsi="Arial" w:cs="Arial"/>
                <w:sz w:val="20"/>
                <w:szCs w:val="20"/>
              </w:rPr>
              <w:t>, p&lt;</w:t>
            </w:r>
            <w:proofErr w:type="gramStart"/>
            <w:r w:rsidRPr="002469C8">
              <w:rPr>
                <w:rFonts w:ascii="Arial" w:hAnsi="Arial" w:cs="Arial"/>
                <w:sz w:val="20"/>
                <w:szCs w:val="20"/>
              </w:rPr>
              <w:t>0.0001;</w:t>
            </w:r>
            <w:proofErr w:type="gramEnd"/>
          </w:p>
          <w:p w14:paraId="441E4D72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Interaction: ns (p=0.9668)</w:t>
            </w:r>
          </w:p>
        </w:tc>
        <w:tc>
          <w:tcPr>
            <w:tcW w:w="3926" w:type="dxa"/>
          </w:tcPr>
          <w:p w14:paraId="598DD751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Day 1: saline&gt;rt-PA (p&lt;0.0001).</w:t>
            </w:r>
          </w:p>
          <w:p w14:paraId="318A3484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Day 7: saline&gt;rt-PA (p&lt;0.0001).</w:t>
            </w:r>
          </w:p>
        </w:tc>
      </w:tr>
      <w:tr w:rsidR="003E3B45" w:rsidRPr="009B64AD" w14:paraId="3A6C96BA" w14:textId="77777777" w:rsidTr="00665864">
        <w:trPr>
          <w:trHeight w:val="2030"/>
        </w:trPr>
        <w:tc>
          <w:tcPr>
            <w:tcW w:w="859" w:type="dxa"/>
          </w:tcPr>
          <w:p w14:paraId="0399BF0C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Figure 3E</w:t>
            </w:r>
          </w:p>
        </w:tc>
        <w:tc>
          <w:tcPr>
            <w:tcW w:w="1713" w:type="dxa"/>
          </w:tcPr>
          <w:p w14:paraId="3C42F15F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Adhesive removal: Time to contact</w:t>
            </w:r>
          </w:p>
        </w:tc>
        <w:tc>
          <w:tcPr>
            <w:tcW w:w="2526" w:type="dxa"/>
          </w:tcPr>
          <w:p w14:paraId="6F32A452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Time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1.221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6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88.96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, p&lt;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.0001;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4D6E3B1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Group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35.77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, 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1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2E9A131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2,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9.03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, p&lt;0.0001</w:t>
            </w:r>
          </w:p>
          <w:p w14:paraId="17D9AEDE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6" w:type="dxa"/>
          </w:tcPr>
          <w:p w14:paraId="15163ADD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Baseline: no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ignificant 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differences. </w:t>
            </w:r>
          </w:p>
          <w:p w14:paraId="10DCFD51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ay 1: rt-PA&lt;saline (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.0001).</w:t>
            </w:r>
          </w:p>
          <w:p w14:paraId="08EEB56A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ay 7: rt-PA&lt;saline (p&lt;0.0001).</w:t>
            </w:r>
          </w:p>
          <w:p w14:paraId="48B264B2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ECDDB8C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3B45" w:rsidRPr="009B64AD" w14:paraId="2A52535C" w14:textId="77777777" w:rsidTr="00665864">
        <w:trPr>
          <w:trHeight w:val="140"/>
        </w:trPr>
        <w:tc>
          <w:tcPr>
            <w:tcW w:w="859" w:type="dxa"/>
          </w:tcPr>
          <w:p w14:paraId="72DF23A0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Figure 3E</w:t>
            </w:r>
          </w:p>
        </w:tc>
        <w:tc>
          <w:tcPr>
            <w:tcW w:w="1713" w:type="dxa"/>
          </w:tcPr>
          <w:p w14:paraId="7566AAF5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Adhesive removal: Time to removal</w:t>
            </w:r>
          </w:p>
        </w:tc>
        <w:tc>
          <w:tcPr>
            <w:tcW w:w="2526" w:type="dxa"/>
          </w:tcPr>
          <w:p w14:paraId="7EB9602D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Time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1.364,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31.1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, p&lt;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.0001;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8ABA333" w14:textId="77777777" w:rsidR="003E3B45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Group: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30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41.24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(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;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BA090F3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2,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7.85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, p&lt;0.0001</w:t>
            </w:r>
          </w:p>
          <w:p w14:paraId="39E5A7AC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6" w:type="dxa"/>
          </w:tcPr>
          <w:p w14:paraId="3A5E52D1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Baseline: no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ignificant 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differences. </w:t>
            </w:r>
          </w:p>
          <w:p w14:paraId="4F9BF3E4" w14:textId="77777777" w:rsidR="003E3B45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ay 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rt-PA&lt;saline (p&lt;0.0001).</w:t>
            </w:r>
          </w:p>
          <w:p w14:paraId="2CE8551C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y 7: rt-PA&lt;saline (p&lt;0.0001).</w:t>
            </w:r>
          </w:p>
          <w:p w14:paraId="6815E07F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3B45" w:rsidRPr="009B64AD" w14:paraId="35F951CD" w14:textId="77777777" w:rsidTr="00665864">
        <w:trPr>
          <w:trHeight w:val="140"/>
        </w:trPr>
        <w:tc>
          <w:tcPr>
            <w:tcW w:w="859" w:type="dxa"/>
          </w:tcPr>
          <w:p w14:paraId="3354C77D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Figure 3E</w:t>
            </w:r>
          </w:p>
        </w:tc>
        <w:tc>
          <w:tcPr>
            <w:tcW w:w="1713" w:type="dxa"/>
          </w:tcPr>
          <w:p w14:paraId="5675E2CC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NOR discrimination index</w:t>
            </w:r>
          </w:p>
        </w:tc>
        <w:tc>
          <w:tcPr>
            <w:tcW w:w="2526" w:type="dxa"/>
          </w:tcPr>
          <w:p w14:paraId="038A8487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Time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54.35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, p&lt;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.0001;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40AEF67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Group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5.961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, p=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28F43BE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action: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s, 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p=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551</w:t>
            </w:r>
          </w:p>
          <w:p w14:paraId="2D26BD7F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6" w:type="dxa"/>
          </w:tcPr>
          <w:p w14:paraId="42407313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Baseline: no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ignificant 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differences. </w:t>
            </w:r>
          </w:p>
          <w:p w14:paraId="3D8B73BF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ay 7: saline vs rt-PA ns.</w:t>
            </w:r>
          </w:p>
          <w:p w14:paraId="29E44A0B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3B45" w:rsidRPr="009B64AD" w14:paraId="4C354145" w14:textId="77777777" w:rsidTr="00665864">
        <w:trPr>
          <w:trHeight w:val="140"/>
        </w:trPr>
        <w:tc>
          <w:tcPr>
            <w:tcW w:w="859" w:type="dxa"/>
          </w:tcPr>
          <w:p w14:paraId="38C3FC17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Figure 4B</w:t>
            </w:r>
          </w:p>
        </w:tc>
        <w:tc>
          <w:tcPr>
            <w:tcW w:w="1713" w:type="dxa"/>
          </w:tcPr>
          <w:p w14:paraId="51AAD74B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ASL perfusion</w:t>
            </w:r>
            <w:r>
              <w:rPr>
                <w:rFonts w:ascii="Arial" w:hAnsi="Arial" w:cs="Arial"/>
                <w:sz w:val="20"/>
                <w:szCs w:val="20"/>
              </w:rPr>
              <w:t xml:space="preserve"> (stroke + treadmill vs stroke + no treadmill)</w:t>
            </w:r>
          </w:p>
        </w:tc>
        <w:tc>
          <w:tcPr>
            <w:tcW w:w="2526" w:type="dxa"/>
          </w:tcPr>
          <w:p w14:paraId="22124964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Time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2.992,53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71.12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, p&lt;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.0001;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2963F72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Group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31.86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, p&lt;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.0001;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90CC225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4,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7.66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, p&lt;0.0001</w:t>
            </w:r>
          </w:p>
          <w:p w14:paraId="0980D518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6" w:type="dxa"/>
          </w:tcPr>
          <w:p w14:paraId="2E7BB06B" w14:textId="77777777" w:rsidR="003E3B45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Baseline: no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ignificant 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differences. </w:t>
            </w:r>
          </w:p>
          <w:p w14:paraId="5A2BC346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ay 1: stroke + treadmill vs stroke + no treadmill n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14:paraId="5BEF3C6E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ay 4: stroke + treadmill vs stroke + no treadmill n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14:paraId="03EE264D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ay 14: stroke + treadmill&gt;stroke + no treadmill (p&lt;0.0001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14:paraId="623FFF62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ay 28: stroke + treadmill&gt;stroke + no treadmill (p&lt;0.0001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3E3B45" w:rsidRPr="009B64AD" w14:paraId="6E7E3840" w14:textId="77777777" w:rsidTr="00665864">
        <w:trPr>
          <w:trHeight w:val="140"/>
        </w:trPr>
        <w:tc>
          <w:tcPr>
            <w:tcW w:w="859" w:type="dxa"/>
          </w:tcPr>
          <w:p w14:paraId="3215D8C5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Figure 4B</w:t>
            </w:r>
          </w:p>
        </w:tc>
        <w:tc>
          <w:tcPr>
            <w:tcW w:w="1713" w:type="dxa"/>
          </w:tcPr>
          <w:p w14:paraId="0B29DC34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L perfusion (sham + treadmill vs sham + no treadmill)</w:t>
            </w:r>
          </w:p>
        </w:tc>
        <w:tc>
          <w:tcPr>
            <w:tcW w:w="2526" w:type="dxa"/>
          </w:tcPr>
          <w:p w14:paraId="5FF17A2D" w14:textId="77777777" w:rsidR="003E3B45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ime: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.833,12.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83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5.388, p=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0.0219;</w:t>
            </w:r>
            <w:proofErr w:type="gramEnd"/>
          </w:p>
          <w:p w14:paraId="4DE8EE88" w14:textId="77777777" w:rsidR="003E3B45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Group: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7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6.400, p=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0.0392;</w:t>
            </w:r>
            <w:proofErr w:type="gramEnd"/>
          </w:p>
          <w:p w14:paraId="7C13BD9B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nteraction: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4,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28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6.157, p=0.0011</w:t>
            </w:r>
          </w:p>
        </w:tc>
        <w:tc>
          <w:tcPr>
            <w:tcW w:w="3926" w:type="dxa"/>
          </w:tcPr>
          <w:p w14:paraId="1C5DDA39" w14:textId="77777777" w:rsidR="003E3B45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seline: no significant differences</w:t>
            </w:r>
          </w:p>
          <w:p w14:paraId="57897A5F" w14:textId="77777777" w:rsidR="003E3B45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y 1: sham + treadmill vs sham + no treadmill ns</w:t>
            </w:r>
          </w:p>
          <w:p w14:paraId="50287B28" w14:textId="77777777" w:rsidR="003E3B45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y 4: sham + treadmill vs sham + no treadmill ns</w:t>
            </w:r>
          </w:p>
          <w:p w14:paraId="3C0995E8" w14:textId="77777777" w:rsidR="003E3B45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y 14: sham + treadmill vs sham + no treadmill ns</w:t>
            </w:r>
          </w:p>
          <w:p w14:paraId="56C8C018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y 28: sham + treadmill&gt;sham + no treadmill (p=0.0019).</w:t>
            </w:r>
          </w:p>
        </w:tc>
      </w:tr>
      <w:tr w:rsidR="003E3B45" w:rsidRPr="009B64AD" w14:paraId="29D73435" w14:textId="77777777" w:rsidTr="00665864">
        <w:trPr>
          <w:trHeight w:val="140"/>
        </w:trPr>
        <w:tc>
          <w:tcPr>
            <w:tcW w:w="859" w:type="dxa"/>
          </w:tcPr>
          <w:p w14:paraId="7B40DFCA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Figure 4C</w:t>
            </w:r>
          </w:p>
        </w:tc>
        <w:tc>
          <w:tcPr>
            <w:tcW w:w="1713" w:type="dxa"/>
          </w:tcPr>
          <w:p w14:paraId="02D641D8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Hypercapnic test</w:t>
            </w:r>
            <w:r>
              <w:rPr>
                <w:rFonts w:ascii="Arial" w:hAnsi="Arial" w:cs="Arial"/>
                <w:sz w:val="20"/>
                <w:szCs w:val="20"/>
              </w:rPr>
              <w:t xml:space="preserve"> (stroke + treadmill vs stroke + no treadmill)</w:t>
            </w:r>
          </w:p>
        </w:tc>
        <w:tc>
          <w:tcPr>
            <w:tcW w:w="2526" w:type="dxa"/>
          </w:tcPr>
          <w:p w14:paraId="70A8BFE0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Time: ns (p=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436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; Group: ns (p=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648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; Interaction: ns (p=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65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14D5EE5D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6" w:type="dxa"/>
          </w:tcPr>
          <w:p w14:paraId="6E262519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ignificant 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ifferences at any timepoint.</w:t>
            </w:r>
          </w:p>
          <w:p w14:paraId="486A1C94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3B45" w:rsidRPr="009B64AD" w14:paraId="2A81A582" w14:textId="77777777" w:rsidTr="00665864">
        <w:trPr>
          <w:trHeight w:val="140"/>
        </w:trPr>
        <w:tc>
          <w:tcPr>
            <w:tcW w:w="859" w:type="dxa"/>
          </w:tcPr>
          <w:p w14:paraId="3FFA91F2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4C</w:t>
            </w:r>
          </w:p>
        </w:tc>
        <w:tc>
          <w:tcPr>
            <w:tcW w:w="1713" w:type="dxa"/>
          </w:tcPr>
          <w:p w14:paraId="0ABDCFB4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capnic test (sham + treadmill vs sham + no treadmill)</w:t>
            </w:r>
          </w:p>
        </w:tc>
        <w:tc>
          <w:tcPr>
            <w:tcW w:w="2526" w:type="dxa"/>
          </w:tcPr>
          <w:p w14:paraId="2ED5D740" w14:textId="77777777" w:rsidR="003E3B45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me: ns (p=0.6047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);</w:t>
            </w:r>
            <w:proofErr w:type="gramEnd"/>
          </w:p>
          <w:p w14:paraId="5CAF8831" w14:textId="77777777" w:rsidR="003E3B45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oup: ns (p=0.6771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);</w:t>
            </w:r>
            <w:proofErr w:type="gramEnd"/>
          </w:p>
          <w:p w14:paraId="5508A6C0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raction: ns (p=0.9896)</w:t>
            </w:r>
          </w:p>
        </w:tc>
        <w:tc>
          <w:tcPr>
            <w:tcW w:w="3926" w:type="dxa"/>
          </w:tcPr>
          <w:p w14:paraId="47F2039E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significant differences at any timepoint.</w:t>
            </w:r>
          </w:p>
        </w:tc>
      </w:tr>
      <w:tr w:rsidR="003E3B45" w:rsidRPr="009B64AD" w14:paraId="5A0B64DA" w14:textId="77777777" w:rsidTr="00665864">
        <w:trPr>
          <w:trHeight w:val="1326"/>
        </w:trPr>
        <w:tc>
          <w:tcPr>
            <w:tcW w:w="859" w:type="dxa"/>
          </w:tcPr>
          <w:p w14:paraId="4AB72F49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Figure 5C</w:t>
            </w:r>
          </w:p>
        </w:tc>
        <w:tc>
          <w:tcPr>
            <w:tcW w:w="1713" w:type="dxa"/>
          </w:tcPr>
          <w:p w14:paraId="709DF329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Corrected T2 lesion volume</w:t>
            </w:r>
          </w:p>
        </w:tc>
        <w:tc>
          <w:tcPr>
            <w:tcW w:w="2526" w:type="dxa"/>
          </w:tcPr>
          <w:p w14:paraId="76865E75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Time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1.129,20.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33)=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66.95, p&lt;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.0001;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BE2A45E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Group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18,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54)=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15.92, p&lt;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.0001;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0C87959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Interaction: ns (p=0.1323)</w:t>
            </w:r>
          </w:p>
          <w:p w14:paraId="05E424F3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6" w:type="dxa"/>
          </w:tcPr>
          <w:p w14:paraId="1C6A3B0C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Stroke + treadmill&lt;stroke + no treadmill (Day 14: p=0.0310; Day 28: p=0.0436). No differences Days 1 or 4. Both groups decreased over time.</w:t>
            </w:r>
          </w:p>
          <w:p w14:paraId="3267FAC0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3B45" w:rsidRPr="009B64AD" w14:paraId="580F35B5" w14:textId="77777777" w:rsidTr="00665864">
        <w:trPr>
          <w:trHeight w:val="140"/>
        </w:trPr>
        <w:tc>
          <w:tcPr>
            <w:tcW w:w="859" w:type="dxa"/>
          </w:tcPr>
          <w:p w14:paraId="0228D584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Figure 5D</w:t>
            </w:r>
          </w:p>
        </w:tc>
        <w:tc>
          <w:tcPr>
            <w:tcW w:w="1713" w:type="dxa"/>
          </w:tcPr>
          <w:p w14:paraId="7393E604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Adhesive removal: Time to contact</w:t>
            </w:r>
          </w:p>
        </w:tc>
        <w:tc>
          <w:tcPr>
            <w:tcW w:w="2526" w:type="dxa"/>
          </w:tcPr>
          <w:p w14:paraId="0BEC2916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Time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1.591,60.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45)=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85.35, p&lt;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.0001;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DF0DE2C" w14:textId="58713DAD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Group: F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,34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559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, p</w:t>
            </w:r>
            <w:r w:rsidR="005C655B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243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</w:p>
          <w:p w14:paraId="1C882C22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Interaction: ns (p=0.3362)</w:t>
            </w:r>
          </w:p>
          <w:p w14:paraId="2F11C847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26" w:type="dxa"/>
          </w:tcPr>
          <w:p w14:paraId="583D20E9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Both groups impaired vs baseline (p&lt;0.0001). </w:t>
            </w:r>
          </w:p>
          <w:p w14:paraId="3C2471AC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ay 1 and Day 3: stroke + treadmill vs stroke + no treadmill ns (p=0.8648 and p=0.5895).</w:t>
            </w:r>
          </w:p>
          <w:p w14:paraId="5D29A3F5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ay 14 and Day 28: stroke + treadmill&lt;stroke + no treadmill (p=0.0004 and p&lt;0.0001).</w:t>
            </w:r>
          </w:p>
          <w:p w14:paraId="2183CAFE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3B45" w:rsidRPr="009B64AD" w14:paraId="6AF670AD" w14:textId="77777777" w:rsidTr="00665864">
        <w:trPr>
          <w:trHeight w:val="140"/>
        </w:trPr>
        <w:tc>
          <w:tcPr>
            <w:tcW w:w="859" w:type="dxa"/>
          </w:tcPr>
          <w:p w14:paraId="5A8C4CE0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Figure 5D</w:t>
            </w:r>
          </w:p>
        </w:tc>
        <w:tc>
          <w:tcPr>
            <w:tcW w:w="1713" w:type="dxa"/>
          </w:tcPr>
          <w:p w14:paraId="536E0B56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Adhesive removal: Time to removal</w:t>
            </w:r>
          </w:p>
        </w:tc>
        <w:tc>
          <w:tcPr>
            <w:tcW w:w="2526" w:type="dxa"/>
          </w:tcPr>
          <w:p w14:paraId="3FB5B38A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Time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1.723,65.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49)=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109.9, p&lt;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.0001;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8B5920B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Group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1,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=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4.974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, p=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31</w:t>
            </w: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8B092D4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Interaction: ns (p=0.0519)</w:t>
            </w:r>
          </w:p>
          <w:p w14:paraId="18FD98E6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6" w:type="dxa"/>
          </w:tcPr>
          <w:p w14:paraId="53DF66C7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Both groups impaired vs baseline (p&lt;0.0001). </w:t>
            </w:r>
          </w:p>
          <w:p w14:paraId="3C76B51D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ay 1 and Day 3: stroke + treadmill vs stroke + no treadmill ns (p=0.9049 and p=0.8526).</w:t>
            </w:r>
          </w:p>
          <w:p w14:paraId="310EE4B1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ay 14 and Day 28: stroke + treadmill&lt;stroke + no treadmill (p=0.0002 and p=0.0003).</w:t>
            </w:r>
          </w:p>
          <w:p w14:paraId="236814E6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E3B45" w:rsidRPr="009B64AD" w14:paraId="3B2B4DDD" w14:textId="77777777" w:rsidTr="00665864">
        <w:trPr>
          <w:trHeight w:val="2487"/>
        </w:trPr>
        <w:tc>
          <w:tcPr>
            <w:tcW w:w="859" w:type="dxa"/>
          </w:tcPr>
          <w:p w14:paraId="0B4D94BD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lastRenderedPageBreak/>
              <w:t>Figure 5D</w:t>
            </w:r>
          </w:p>
        </w:tc>
        <w:tc>
          <w:tcPr>
            <w:tcW w:w="1713" w:type="dxa"/>
          </w:tcPr>
          <w:p w14:paraId="3A4FBBC0" w14:textId="77777777" w:rsidR="003E3B45" w:rsidRPr="002469C8" w:rsidRDefault="003E3B45" w:rsidP="00665864">
            <w:pPr>
              <w:rPr>
                <w:rFonts w:ascii="Arial" w:hAnsi="Arial" w:cs="Arial"/>
                <w:sz w:val="20"/>
                <w:szCs w:val="20"/>
              </w:rPr>
            </w:pPr>
            <w:r w:rsidRPr="002469C8">
              <w:rPr>
                <w:rFonts w:ascii="Arial" w:hAnsi="Arial" w:cs="Arial"/>
                <w:sz w:val="20"/>
                <w:szCs w:val="20"/>
              </w:rPr>
              <w:t>NOR discrimination index</w:t>
            </w:r>
          </w:p>
        </w:tc>
        <w:tc>
          <w:tcPr>
            <w:tcW w:w="2526" w:type="dxa"/>
          </w:tcPr>
          <w:p w14:paraId="1FE28B38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Time: 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2.593,46.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67)=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6.988, p=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0.0010;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103AE59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Group: ns (p=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63</w:t>
            </w:r>
            <w:proofErr w:type="gramStart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);</w:t>
            </w:r>
            <w:proofErr w:type="gramEnd"/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5445F5B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Interaction: ns (p=0.2306)</w:t>
            </w:r>
          </w:p>
          <w:p w14:paraId="7B0AE36C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6" w:type="dxa"/>
          </w:tcPr>
          <w:p w14:paraId="6BC39D5E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 xml:space="preserve">Baseline: no differences. </w:t>
            </w:r>
          </w:p>
          <w:p w14:paraId="4A791802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ay 3: stroke + treadmill vs stroke + no treadmill ns (p=0.4134).</w:t>
            </w:r>
          </w:p>
          <w:p w14:paraId="229ADE1E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ay 14: stroke + treadmill vs stroke + no treadmill ns (p=0.4601).</w:t>
            </w:r>
          </w:p>
          <w:p w14:paraId="2A47F320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Day 28: stroke + treadmill exercise&gt;stroke + no treadmill (p=0.0376).</w:t>
            </w:r>
          </w:p>
          <w:p w14:paraId="2546DE61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69C8">
              <w:rPr>
                <w:rFonts w:ascii="Arial" w:hAnsi="Arial" w:cs="Arial"/>
                <w:color w:val="000000"/>
                <w:sz w:val="20"/>
                <w:szCs w:val="20"/>
              </w:rPr>
              <w:t>Within no treadmill: significant decline from baseline at day 14 and 28, p=0.0205 and p=0.0166).</w:t>
            </w:r>
          </w:p>
          <w:p w14:paraId="2ACDFB38" w14:textId="77777777" w:rsidR="003E3B45" w:rsidRPr="002469C8" w:rsidRDefault="003E3B45" w:rsidP="0066586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0990B8D9" w14:textId="77777777" w:rsidR="009D4FE3" w:rsidRDefault="009D4FE3"/>
    <w:p w14:paraId="536E16F3" w14:textId="77777777" w:rsidR="009D4FE3" w:rsidRDefault="009D4FE3"/>
    <w:p w14:paraId="7C9FB75F" w14:textId="77777777" w:rsidR="009D4FE3" w:rsidRDefault="009D4FE3"/>
    <w:p w14:paraId="494BF21D" w14:textId="77777777" w:rsidR="009D4FE3" w:rsidRDefault="009D4FE3"/>
    <w:p w14:paraId="2876530B" w14:textId="77777777" w:rsidR="009D4FE3" w:rsidRDefault="009D4FE3"/>
    <w:p w14:paraId="1FBC07FC" w14:textId="08D7738D" w:rsidR="009D4FE3" w:rsidRDefault="009D4FE3"/>
    <w:p w14:paraId="6FAB4868" w14:textId="505A8B89" w:rsidR="009D4FE3" w:rsidRDefault="009D4FE3"/>
    <w:sectPr w:rsidR="009D4FE3" w:rsidSect="00323EE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FE3"/>
    <w:rsid w:val="00087588"/>
    <w:rsid w:val="000A1525"/>
    <w:rsid w:val="00281374"/>
    <w:rsid w:val="002B07CC"/>
    <w:rsid w:val="00307637"/>
    <w:rsid w:val="00323EEB"/>
    <w:rsid w:val="003E3B45"/>
    <w:rsid w:val="0046782B"/>
    <w:rsid w:val="005C655B"/>
    <w:rsid w:val="007B6BA8"/>
    <w:rsid w:val="008B2F80"/>
    <w:rsid w:val="00961C21"/>
    <w:rsid w:val="009D4FE3"/>
    <w:rsid w:val="00C37664"/>
    <w:rsid w:val="00ED381C"/>
    <w:rsid w:val="00EF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AC9590"/>
  <w14:defaultImageDpi w14:val="32767"/>
  <w15:chartTrackingRefBased/>
  <w15:docId w15:val="{9FA7BBCD-9D12-2944-A285-5B1CD9819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4F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F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F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F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F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F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F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F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F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F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F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F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F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F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F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F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F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F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4F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F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4F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4F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4F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4F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4F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F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4F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8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843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ham William Andrew</dc:creator>
  <cp:keywords/>
  <dc:description/>
  <cp:lastModifiedBy>William Middleham</cp:lastModifiedBy>
  <cp:revision>7</cp:revision>
  <dcterms:created xsi:type="dcterms:W3CDTF">2025-09-17T11:21:00Z</dcterms:created>
  <dcterms:modified xsi:type="dcterms:W3CDTF">2025-09-18T14:25:00Z</dcterms:modified>
</cp:coreProperties>
</file>